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81124" w14:textId="542D13D9" w:rsidR="000A4789" w:rsidRDefault="007D7E53" w:rsidP="000A4789">
      <w:pPr>
        <w:spacing w:before="100" w:beforeAutospacing="1" w:after="100" w:afterAutospacing="1"/>
        <w:contextualSpacing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Multimedia Appendix 4</w:t>
      </w:r>
      <w:r w:rsidR="000A4789" w:rsidRPr="00C31004">
        <w:rPr>
          <w:rFonts w:asciiTheme="minorHAnsi" w:hAnsiTheme="minorHAnsi" w:cstheme="minorHAnsi"/>
          <w:b/>
          <w:bCs/>
          <w:sz w:val="20"/>
          <w:szCs w:val="20"/>
        </w:rPr>
        <w:t xml:space="preserve"> Mental health measures</w:t>
      </w:r>
    </w:p>
    <w:tbl>
      <w:tblPr>
        <w:tblStyle w:val="TableGrid"/>
        <w:tblW w:w="5491" w:type="dxa"/>
        <w:tblLook w:val="04A0" w:firstRow="1" w:lastRow="0" w:firstColumn="1" w:lastColumn="0" w:noHBand="0" w:noVBand="1"/>
      </w:tblPr>
      <w:tblGrid>
        <w:gridCol w:w="1099"/>
        <w:gridCol w:w="683"/>
        <w:gridCol w:w="1142"/>
        <w:gridCol w:w="683"/>
        <w:gridCol w:w="1235"/>
        <w:gridCol w:w="649"/>
      </w:tblGrid>
      <w:tr w:rsidR="000A4789" w:rsidRPr="005942F8" w14:paraId="5C7A4EB4" w14:textId="77777777" w:rsidTr="004907AF">
        <w:tc>
          <w:tcPr>
            <w:tcW w:w="109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3671F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Anxiety Measur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BFBD9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Times Used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D84887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Depression Measur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634F9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Times Used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F21B7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Stress Measure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139CF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Times Used</w:t>
            </w:r>
          </w:p>
        </w:tc>
      </w:tr>
      <w:tr w:rsidR="000A4789" w:rsidRPr="005942F8" w14:paraId="0DC30546" w14:textId="77777777" w:rsidTr="004907AF">
        <w:tc>
          <w:tcPr>
            <w:tcW w:w="1099" w:type="dxa"/>
            <w:tcBorders>
              <w:bottom w:val="nil"/>
              <w:right w:val="single" w:sz="4" w:space="0" w:color="auto"/>
            </w:tcBorders>
          </w:tcPr>
          <w:p w14:paraId="5B2A4374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DASS21-42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6AA0D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4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A940EE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PHQ-2-9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2CC8C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2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2007E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PSS-10-14</w:t>
            </w:r>
          </w:p>
        </w:tc>
        <w:tc>
          <w:tcPr>
            <w:tcW w:w="649" w:type="dxa"/>
            <w:tcBorders>
              <w:left w:val="single" w:sz="4" w:space="0" w:color="auto"/>
              <w:bottom w:val="nil"/>
            </w:tcBorders>
          </w:tcPr>
          <w:p w14:paraId="24DB57C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</w:tr>
      <w:tr w:rsidR="000A4789" w:rsidRPr="005942F8" w14:paraId="0615C1CA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0DAE06B4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HADS-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3EAA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ECD0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CES-D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C921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E0CB8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K6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1E1AD2C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</w:tr>
      <w:tr w:rsidR="000A4789" w:rsidRPr="005942F8" w14:paraId="450AD144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0BB8288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GAD-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72A6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2216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DASS-21-4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78B6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B262F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DASS-21-42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09D4D56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</w:tr>
      <w:tr w:rsidR="000A4789" w:rsidRPr="005942F8" w14:paraId="2F1B5184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4B0AEE2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STA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0115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5D3A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BD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67FF8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82B0E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PSQ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15D88963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0A4789" w:rsidRPr="005942F8" w14:paraId="7B652D85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4612F16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STP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4861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9E420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MADRS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14E1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D46C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SDS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7841479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0A4789" w:rsidRPr="005942F8" w14:paraId="428804BA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73903F4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GAD-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8594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6454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BS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C5CB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E44A7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BJSQ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0C1CA8E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0A4789" w:rsidRPr="005942F8" w14:paraId="75A539F3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772A1B80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POMS-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DE5BA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2DD87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JSBQ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9260F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5F91F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VAS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1AF2F4C7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4DE6D2C5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5EAD204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BA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D221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15FF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PRIME MD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C3704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7609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JSBQ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7100FC9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28AF0CC2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2B30A61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BS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1522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92458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POMS-D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401B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2705E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SWS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30EDAA67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44FF1149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5E89320F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JSBQ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2638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047F3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STP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4E0F7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7133D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CWS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6CF9C4C8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0042EC0F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0846F544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BD9B8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C1B2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B2AB8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2B67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MS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360F33C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6BE67A42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2266B1D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1A6BA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60E1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6ED4F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AB39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GHQ-12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31C84AB3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7D7FE8AB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03ED2FE4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2DF5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E2E0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9535B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FB17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NSS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7A17C8D1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6A6B413E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2F0DD3F2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8AD13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49AA7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DCFF5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FDB4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C-SOSI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393CBEAA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3B4A8627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2FB2DE4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66C8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EB1B1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398C3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832EE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COPSOQ II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6E868FE0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5C3FE8EE" w14:textId="77777777" w:rsidTr="004907AF">
        <w:tc>
          <w:tcPr>
            <w:tcW w:w="1099" w:type="dxa"/>
            <w:tcBorders>
              <w:top w:val="nil"/>
              <w:bottom w:val="nil"/>
              <w:right w:val="single" w:sz="4" w:space="0" w:color="auto"/>
            </w:tcBorders>
          </w:tcPr>
          <w:p w14:paraId="350950B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A98C8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406C0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3C24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0DF0F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DSQ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</w:tcPr>
          <w:p w14:paraId="6B69FDF1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789" w:rsidRPr="005942F8" w14:paraId="3F7C32FF" w14:textId="77777777" w:rsidTr="004907AF">
        <w:tc>
          <w:tcPr>
            <w:tcW w:w="10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D7DF5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F96CB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DE90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EF49C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C449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BBI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F90686" w14:textId="77777777" w:rsidR="000A4789" w:rsidRPr="005942F8" w:rsidRDefault="000A4789" w:rsidP="004907AF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942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</w:tbl>
    <w:p w14:paraId="1ABD4545" w14:textId="77777777" w:rsidR="000A4789" w:rsidRDefault="000A4789" w:rsidP="000A4789">
      <w:pPr>
        <w:pStyle w:val="Heading4"/>
        <w:spacing w:before="0" w:line="360" w:lineRule="auto"/>
        <w:rPr>
          <w:rFonts w:asciiTheme="minorHAnsi" w:hAnsiTheme="minorHAnsi" w:cstheme="minorHAnsi"/>
          <w:i w:val="0"/>
          <w:iCs w:val="0"/>
          <w:color w:val="0E101A"/>
          <w:sz w:val="20"/>
          <w:szCs w:val="20"/>
        </w:rPr>
      </w:pPr>
    </w:p>
    <w:p w14:paraId="34D677F1" w14:textId="77777777" w:rsidR="00311FAB" w:rsidRDefault="00311FAB"/>
    <w:sectPr w:rsidR="00311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789"/>
    <w:rsid w:val="000A4789"/>
    <w:rsid w:val="00311FAB"/>
    <w:rsid w:val="007D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EAA4A"/>
  <w15:chartTrackingRefBased/>
  <w15:docId w15:val="{89F2472E-0D10-40F8-BA10-59627AB46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7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478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A478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0A478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ratton</dc:creator>
  <cp:keywords/>
  <dc:description/>
  <cp:lastModifiedBy>Elizabeth Stratton</cp:lastModifiedBy>
  <cp:revision>2</cp:revision>
  <dcterms:created xsi:type="dcterms:W3CDTF">2022-09-19T04:59:00Z</dcterms:created>
  <dcterms:modified xsi:type="dcterms:W3CDTF">2022-09-19T04:59:00Z</dcterms:modified>
</cp:coreProperties>
</file>